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AEFB0" w14:textId="77777777" w:rsidR="00BD6D49" w:rsidRDefault="00BD6D49" w:rsidP="00BD6D49">
      <w:pPr>
        <w:pStyle w:val="Heading3"/>
        <w:numPr>
          <w:ilvl w:val="0"/>
          <w:numId w:val="0"/>
        </w:numPr>
      </w:pPr>
      <w:r>
        <w:t xml:space="preserve">S21 Table: </w:t>
      </w:r>
      <w:r w:rsidRPr="0061790B">
        <w:t xml:space="preserve">Comparison of </w:t>
      </w:r>
      <w:r>
        <w:t>p</w:t>
      </w:r>
      <w:r w:rsidRPr="0061790B">
        <w:t>re-</w:t>
      </w:r>
      <w:r>
        <w:t>i</w:t>
      </w:r>
      <w:r w:rsidRPr="0061790B">
        <w:t xml:space="preserve">ndex and </w:t>
      </w:r>
      <w:r>
        <w:t>p</w:t>
      </w:r>
      <w:r w:rsidRPr="0061790B">
        <w:t>ost-</w:t>
      </w:r>
      <w:r>
        <w:t>i</w:t>
      </w:r>
      <w:r w:rsidRPr="0061790B">
        <w:t xml:space="preserve">ndex </w:t>
      </w:r>
      <w:r>
        <w:t>disease-specific cause c</w:t>
      </w:r>
      <w:r w:rsidRPr="0061790B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61790B">
        <w:t>(Payer 3, Cohort 1)</w:t>
      </w:r>
    </w:p>
    <w:p w14:paraId="6309D973" w14:textId="77777777" w:rsidR="00BD6D49" w:rsidRDefault="00BD6D49" w:rsidP="00BD6D4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572" w:type="dxa"/>
        <w:tblLook w:val="04A0" w:firstRow="1" w:lastRow="0" w:firstColumn="1" w:lastColumn="0" w:noHBand="0" w:noVBand="1"/>
      </w:tblPr>
      <w:tblGrid>
        <w:gridCol w:w="4690"/>
        <w:gridCol w:w="1114"/>
        <w:gridCol w:w="1026"/>
        <w:gridCol w:w="801"/>
        <w:gridCol w:w="1114"/>
        <w:gridCol w:w="1026"/>
        <w:gridCol w:w="801"/>
      </w:tblGrid>
      <w:tr w:rsidR="00BD6D49" w:rsidRPr="000836C8" w14:paraId="6EAC8666" w14:textId="77777777" w:rsidTr="00BF4764">
        <w:trPr>
          <w:trHeight w:val="290"/>
          <w:tblHeader/>
        </w:trPr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F88E" w14:textId="77777777" w:rsidR="00BD6D49" w:rsidRPr="000836C8" w:rsidRDefault="00BD6D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7290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D589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</w:tr>
      <w:tr w:rsidR="00BD6D49" w:rsidRPr="000836C8" w14:paraId="7A0A1BD2" w14:textId="77777777" w:rsidTr="00BF4764">
        <w:trPr>
          <w:trHeight w:val="290"/>
          <w:tblHeader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652" w14:textId="77777777" w:rsidR="00BD6D49" w:rsidRPr="000836C8" w:rsidRDefault="00BD6D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3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CCDF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5CE5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</w:tr>
      <w:tr w:rsidR="00BD6D49" w:rsidRPr="000836C8" w14:paraId="5904B32E" w14:textId="77777777" w:rsidTr="00BF4764">
        <w:trPr>
          <w:trHeight w:val="290"/>
          <w:tblHeader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5247" w14:textId="77777777" w:rsidR="00BD6D49" w:rsidRPr="000836C8" w:rsidRDefault="00BD6D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6BE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250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780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54D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CEE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FA6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BD6D49" w:rsidRPr="000836C8" w14:paraId="4DDFEFC7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E3C0" w14:textId="77777777" w:rsidR="00BD6D49" w:rsidRPr="000836C8" w:rsidRDefault="00BD6D49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BD6D49" w:rsidRPr="000836C8" w14:paraId="16A28112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7385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</w:t>
            </w:r>
          </w:p>
        </w:tc>
      </w:tr>
      <w:tr w:rsidR="00BD6D49" w:rsidRPr="000836C8" w14:paraId="542BCD3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5B8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B7D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615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FCD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248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B65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1DA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42</w:t>
            </w:r>
          </w:p>
        </w:tc>
      </w:tr>
      <w:tr w:rsidR="00BD6D49" w:rsidRPr="000836C8" w14:paraId="158E942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65C4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EA6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D90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7FF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F6D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038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03B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32</w:t>
            </w:r>
          </w:p>
        </w:tc>
      </w:tr>
      <w:tr w:rsidR="00BD6D49" w:rsidRPr="000836C8" w14:paraId="5DC9CFF8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05D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041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DC8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9EF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B8C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79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36D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2</w:t>
            </w:r>
          </w:p>
        </w:tc>
      </w:tr>
      <w:tr w:rsidR="00BD6D49" w:rsidRPr="000836C8" w14:paraId="5B72AEE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3789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3F7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70A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87F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EBA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D56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E70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</w:t>
            </w:r>
          </w:p>
        </w:tc>
      </w:tr>
      <w:tr w:rsidR="00BD6D49" w:rsidRPr="000836C8" w14:paraId="341317E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29C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071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C53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AFF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8BC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D3C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DFE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0</w:t>
            </w:r>
          </w:p>
        </w:tc>
      </w:tr>
      <w:tr w:rsidR="00BD6D49" w:rsidRPr="000836C8" w14:paraId="42ACA919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C0BA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93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F5F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ED6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590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997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27B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BD6D49" w:rsidRPr="000836C8" w14:paraId="4DC7334E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EE55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BD6D49" w:rsidRPr="000836C8" w14:paraId="2F598DE8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1E0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26C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678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5C1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F6D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3BB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E2E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0</w:t>
            </w:r>
          </w:p>
        </w:tc>
      </w:tr>
      <w:tr w:rsidR="00BD6D49" w:rsidRPr="000836C8" w14:paraId="40F5149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D1A7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BB6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253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C86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E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CC8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6E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76</w:t>
            </w:r>
          </w:p>
        </w:tc>
      </w:tr>
      <w:tr w:rsidR="00BD6D49" w:rsidRPr="000836C8" w14:paraId="2EAE8594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AFA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781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921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D7A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AE5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FE3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14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</w:tr>
      <w:tr w:rsidR="00BD6D49" w:rsidRPr="000836C8" w14:paraId="116A105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45D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644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24E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BBF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AFF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79E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06B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</w:tr>
      <w:tr w:rsidR="00BD6D49" w:rsidRPr="000836C8" w14:paraId="1E8FA5B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ABFC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A11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A2B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FD6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7B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B63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EEB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2</w:t>
            </w:r>
          </w:p>
        </w:tc>
      </w:tr>
      <w:tr w:rsidR="00BD6D49" w:rsidRPr="000836C8" w14:paraId="000ECF9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4E85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084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5BF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FA5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56E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318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4F8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BD6D49" w:rsidRPr="000836C8" w14:paraId="08E46D8A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E76F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BD6D49" w:rsidRPr="000836C8" w14:paraId="2AEAF311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EA9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E00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F8C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F54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A33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593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743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69</w:t>
            </w:r>
          </w:p>
        </w:tc>
      </w:tr>
      <w:tr w:rsidR="00BD6D49" w:rsidRPr="000836C8" w14:paraId="381AF5C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968A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EAE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41D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BFD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C84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A9C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FF4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79</w:t>
            </w:r>
          </w:p>
        </w:tc>
      </w:tr>
      <w:tr w:rsidR="00BD6D49" w:rsidRPr="000836C8" w14:paraId="101EEF5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A897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910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BFC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557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83B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AFA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197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8</w:t>
            </w:r>
          </w:p>
        </w:tc>
      </w:tr>
      <w:tr w:rsidR="00BD6D49" w:rsidRPr="000836C8" w14:paraId="097DD7B6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075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796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B04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36D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B64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D78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203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</w:tr>
      <w:tr w:rsidR="00BD6D49" w:rsidRPr="000836C8" w14:paraId="70BD1C14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27C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BBC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D43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967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A54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8DD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928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4</w:t>
            </w:r>
          </w:p>
        </w:tc>
      </w:tr>
      <w:tr w:rsidR="00BD6D49" w:rsidRPr="000836C8" w14:paraId="24D866D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147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F3F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9A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A6B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CD6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16D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578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BD6D49" w:rsidRPr="000836C8" w14:paraId="0F539852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C6F6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ardiac ischemia</w:t>
            </w:r>
          </w:p>
        </w:tc>
      </w:tr>
      <w:tr w:rsidR="00BD6D49" w:rsidRPr="000836C8" w14:paraId="24594DC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4A2C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3F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FAC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CE8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DF3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FFB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50E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2</w:t>
            </w:r>
          </w:p>
        </w:tc>
      </w:tr>
      <w:tr w:rsidR="00BD6D49" w:rsidRPr="000836C8" w14:paraId="37611FF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CD0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535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391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326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37D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294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26C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5</w:t>
            </w:r>
          </w:p>
        </w:tc>
      </w:tr>
      <w:tr w:rsidR="00BD6D49" w:rsidRPr="000836C8" w14:paraId="273A9FE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7DD4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F9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662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E10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855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323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B53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</w:tr>
      <w:tr w:rsidR="00BD6D49" w:rsidRPr="000836C8" w14:paraId="3C361A2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244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76D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6D9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6FB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468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5F5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67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6D49" w:rsidRPr="000836C8" w14:paraId="7AC0A5D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D9FB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322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A07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0E4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CA0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87B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C21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6D49" w:rsidRPr="000836C8" w14:paraId="1A95A1C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75B4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38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92B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9FE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E23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4F0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FE6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6D49" w:rsidRPr="000836C8" w14:paraId="5E465115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CECC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BD6D49" w:rsidRPr="000836C8" w14:paraId="5EB7465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7EE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297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103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2BD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197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CB1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C5F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24</w:t>
            </w:r>
          </w:p>
        </w:tc>
      </w:tr>
      <w:tr w:rsidR="00BD6D49" w:rsidRPr="000836C8" w14:paraId="489674C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0E29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083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379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8CB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4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316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619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91A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05</w:t>
            </w:r>
          </w:p>
        </w:tc>
      </w:tr>
      <w:tr w:rsidR="00BD6D49" w:rsidRPr="000836C8" w14:paraId="1206D6E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16D2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462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84D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D05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E94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1C9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9D0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8</w:t>
            </w:r>
          </w:p>
        </w:tc>
      </w:tr>
      <w:tr w:rsidR="00BD6D49" w:rsidRPr="000836C8" w14:paraId="461785A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1857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9E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D19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3D8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4BE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86C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9B2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</w:tr>
      <w:tr w:rsidR="00BD6D49" w:rsidRPr="000836C8" w14:paraId="36618F7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104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F9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22E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2DF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2BD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433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092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03</w:t>
            </w:r>
          </w:p>
        </w:tc>
      </w:tr>
      <w:tr w:rsidR="00BD6D49" w:rsidRPr="000836C8" w14:paraId="6242401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4C2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528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A66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1D6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E92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71F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8AD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5</w:t>
            </w:r>
          </w:p>
        </w:tc>
      </w:tr>
      <w:tr w:rsidR="00BD6D49" w:rsidRPr="000836C8" w14:paraId="2046022C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47A3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BD6D49" w:rsidRPr="000836C8" w14:paraId="2547A217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102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5F0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1AE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53E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8BC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0AD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C6D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99</w:t>
            </w:r>
          </w:p>
        </w:tc>
      </w:tr>
      <w:tr w:rsidR="00BD6D49" w:rsidRPr="000836C8" w14:paraId="02114DF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20B9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474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421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2BC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319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F52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97E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7</w:t>
            </w:r>
          </w:p>
        </w:tc>
      </w:tr>
      <w:tr w:rsidR="00BD6D49" w:rsidRPr="000836C8" w14:paraId="775ACFB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DC84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AC9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F85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197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C23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018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D62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</w:tr>
      <w:tr w:rsidR="00BD6D49" w:rsidRPr="000836C8" w14:paraId="0D9F7799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430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346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B9D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55D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D03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F56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0F1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8</w:t>
            </w:r>
          </w:p>
        </w:tc>
      </w:tr>
      <w:tr w:rsidR="00BD6D49" w:rsidRPr="000836C8" w14:paraId="324326B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D491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8A0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0A9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EBB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BEE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FA2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F67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7</w:t>
            </w:r>
          </w:p>
        </w:tc>
      </w:tr>
      <w:tr w:rsidR="00BD6D49" w:rsidRPr="000836C8" w14:paraId="629A2B9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50FB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909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B24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F09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A8A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A3D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D19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BD6D49" w:rsidRPr="000836C8" w14:paraId="1ED4A552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910E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</w:t>
            </w:r>
          </w:p>
        </w:tc>
      </w:tr>
      <w:tr w:rsidR="00BD6D49" w:rsidRPr="000836C8" w14:paraId="5F38F1E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0F75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DF1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11D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CCC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E0A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418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115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99</w:t>
            </w:r>
          </w:p>
        </w:tc>
      </w:tr>
      <w:tr w:rsidR="00BD6D49" w:rsidRPr="000836C8" w14:paraId="35146229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B12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F0A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940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D9E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6B0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F1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8B6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30</w:t>
            </w:r>
          </w:p>
        </w:tc>
      </w:tr>
      <w:tr w:rsidR="00BD6D49" w:rsidRPr="000836C8" w14:paraId="0853E4C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940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1E1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355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5A7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A40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D3E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B2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</w:tr>
      <w:tr w:rsidR="00BD6D49" w:rsidRPr="000836C8" w14:paraId="3F20CB2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0CF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50C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7F9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C49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8A4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D96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3DE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BD6D49" w:rsidRPr="000836C8" w14:paraId="6B55F034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FAF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1D5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422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C5E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1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2DB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127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F7A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965</w:t>
            </w:r>
          </w:p>
        </w:tc>
      </w:tr>
      <w:tr w:rsidR="00BD6D49" w:rsidRPr="000836C8" w14:paraId="6AE1F5E9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F001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2C9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12C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EEF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C2E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337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39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BD6D49" w:rsidRPr="000836C8" w14:paraId="661243F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CCD3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2DM+Heart Failure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AB1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907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F4A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9,4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993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9D4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9A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26,320</w:t>
            </w:r>
          </w:p>
        </w:tc>
      </w:tr>
      <w:tr w:rsidR="00BD6D49" w:rsidRPr="000836C8" w14:paraId="378D31A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4CF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F2C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705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A93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0EA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D4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8C7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5</w:t>
            </w:r>
          </w:p>
        </w:tc>
      </w:tr>
      <w:tr w:rsidR="00BD6D49" w:rsidRPr="000836C8" w14:paraId="08B6E35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03B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8AF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75B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43A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E9B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D45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BBF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55</w:t>
            </w:r>
          </w:p>
        </w:tc>
      </w:tr>
      <w:tr w:rsidR="00BD6D49" w:rsidRPr="000836C8" w14:paraId="30451B44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817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0F9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D72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845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7AF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27E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6CC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0</w:t>
            </w:r>
          </w:p>
        </w:tc>
      </w:tr>
      <w:tr w:rsidR="00BD6D49" w:rsidRPr="000836C8" w14:paraId="7DE1E72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BFEA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676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836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EDF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1DF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0CA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81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7</w:t>
            </w:r>
          </w:p>
        </w:tc>
      </w:tr>
      <w:tr w:rsidR="00BD6D49" w:rsidRPr="000836C8" w14:paraId="069B0751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BDDB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54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9DB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6E1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133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FAE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16C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20</w:t>
            </w:r>
          </w:p>
        </w:tc>
      </w:tr>
      <w:tr w:rsidR="00BD6D49" w:rsidRPr="000836C8" w14:paraId="5E01040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50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672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55A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C5A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912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1D1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394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BD6D49" w:rsidRPr="000836C8" w14:paraId="35021B7A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790F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BD6D49" w:rsidRPr="000836C8" w14:paraId="31487D96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E7CB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33B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76B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D00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871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888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7BD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71</w:t>
            </w:r>
          </w:p>
        </w:tc>
      </w:tr>
      <w:tr w:rsidR="00BD6D49" w:rsidRPr="000836C8" w14:paraId="237F507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A9DA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D92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6A0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E18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582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B50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6D6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89</w:t>
            </w:r>
          </w:p>
        </w:tc>
      </w:tr>
      <w:tr w:rsidR="00BD6D49" w:rsidRPr="000836C8" w14:paraId="6ED771A6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0B64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DD5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F63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C0C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03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C0E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AED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</w:tr>
      <w:tr w:rsidR="00BD6D49" w:rsidRPr="000836C8" w14:paraId="477A1CE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D275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B4B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6F2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29E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2FC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77A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086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</w:tr>
      <w:tr w:rsidR="00BD6D49" w:rsidRPr="000836C8" w14:paraId="01C0F2D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A5E7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514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F4A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8F6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C7E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909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9AE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8</w:t>
            </w:r>
          </w:p>
        </w:tc>
      </w:tr>
      <w:tr w:rsidR="00BD6D49" w:rsidRPr="000836C8" w14:paraId="4719A28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366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5FB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C19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0DC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8D8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F55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01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60</w:t>
            </w:r>
          </w:p>
        </w:tc>
      </w:tr>
      <w:tr w:rsidR="00BD6D49" w:rsidRPr="000836C8" w14:paraId="26066C0E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0158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BD6D49" w:rsidRPr="000836C8" w14:paraId="3A7A4629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1BD1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0CB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E3D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6A8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722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AD2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2FE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4</w:t>
            </w:r>
          </w:p>
        </w:tc>
      </w:tr>
      <w:tr w:rsidR="00BD6D49" w:rsidRPr="000836C8" w14:paraId="1AF1C2F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6C95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7A3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E4B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9AD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097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293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E6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49</w:t>
            </w:r>
          </w:p>
        </w:tc>
      </w:tr>
      <w:tr w:rsidR="00BD6D49" w:rsidRPr="000836C8" w14:paraId="4F26F43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FB3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334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79B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C4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E8C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0AE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66C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</w:tr>
      <w:tr w:rsidR="00BD6D49" w:rsidRPr="000836C8" w14:paraId="7E21087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37CC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5CD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3B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F18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AAD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F72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BFC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BD6D49" w:rsidRPr="000836C8" w14:paraId="5B9FD84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AEA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1CD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79D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F74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588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D35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6F1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</w:t>
            </w:r>
          </w:p>
        </w:tc>
      </w:tr>
      <w:tr w:rsidR="00BD6D49" w:rsidRPr="000836C8" w14:paraId="71B5C1B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705E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85B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8BF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C3E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0C5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6CB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22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6D49" w:rsidRPr="000836C8" w14:paraId="0D5403C4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53A6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BD6D49" w:rsidRPr="000836C8" w14:paraId="1D4D659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1E5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BD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471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8D5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98C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965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4A7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51</w:t>
            </w:r>
          </w:p>
        </w:tc>
      </w:tr>
      <w:tr w:rsidR="00BD6D49" w:rsidRPr="000836C8" w14:paraId="77FFCB54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4271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CFE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A00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DED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AD5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890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4BE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1</w:t>
            </w:r>
          </w:p>
        </w:tc>
      </w:tr>
      <w:tr w:rsidR="00BD6D49" w:rsidRPr="000836C8" w14:paraId="7589B5B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587E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A0B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00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3FB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72A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FBD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F6B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</w:tr>
      <w:tr w:rsidR="00BD6D49" w:rsidRPr="000836C8" w14:paraId="5622B004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4B3C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178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BB5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A08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C73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773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C0C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</w:tr>
      <w:tr w:rsidR="00BD6D49" w:rsidRPr="000836C8" w14:paraId="20C66961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70DC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4E8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BFF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78E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917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74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26E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54</w:t>
            </w:r>
          </w:p>
        </w:tc>
      </w:tr>
      <w:tr w:rsidR="00BD6D49" w:rsidRPr="000836C8" w14:paraId="68253B7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7DC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6AA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7DA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781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9B5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218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94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D6D49" w:rsidRPr="000836C8" w14:paraId="6BA8E63B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FEDA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</w:tr>
      <w:tr w:rsidR="00BD6D49" w:rsidRPr="000836C8" w14:paraId="4D153C5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5B25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82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A80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1D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7D5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79A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8EE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27</w:t>
            </w:r>
          </w:p>
        </w:tc>
      </w:tr>
      <w:tr w:rsidR="00BD6D49" w:rsidRPr="000836C8" w14:paraId="4CB62E8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669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77C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69A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33B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AE1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107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343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8</w:t>
            </w:r>
          </w:p>
        </w:tc>
      </w:tr>
      <w:tr w:rsidR="00BD6D49" w:rsidRPr="000836C8" w14:paraId="5F9E6601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C7A2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513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84A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C47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067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77F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61E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5</w:t>
            </w:r>
          </w:p>
        </w:tc>
      </w:tr>
      <w:tr w:rsidR="00BD6D49" w:rsidRPr="000836C8" w14:paraId="4208A3F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3012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F81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0E4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BE4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216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39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3A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</w:tr>
      <w:tr w:rsidR="00BD6D49" w:rsidRPr="000836C8" w14:paraId="0D88E108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073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27A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789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698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6C6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876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91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29</w:t>
            </w:r>
          </w:p>
        </w:tc>
      </w:tr>
      <w:tr w:rsidR="00BD6D49" w:rsidRPr="000836C8" w14:paraId="7DC15B1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B06B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E1C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27C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7FC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81E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A87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37B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BD6D49" w:rsidRPr="000836C8" w14:paraId="18844654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65E0" w14:textId="77777777" w:rsidR="00BD6D49" w:rsidRPr="000836C8" w:rsidRDefault="00BD6D49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700</w:t>
            </w:r>
          </w:p>
        </w:tc>
      </w:tr>
      <w:tr w:rsidR="00BD6D49" w:rsidRPr="000836C8" w14:paraId="5503A57B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B30C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</w:t>
            </w:r>
            <w:r w:rsidRPr="000836C8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6</w:t>
            </w:r>
          </w:p>
        </w:tc>
      </w:tr>
      <w:tr w:rsidR="00BD6D49" w:rsidRPr="000836C8" w14:paraId="15D8445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3C8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962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0B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935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D5D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125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8C8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83</w:t>
            </w:r>
          </w:p>
        </w:tc>
      </w:tr>
      <w:tr w:rsidR="00BD6D49" w:rsidRPr="000836C8" w14:paraId="2793AA29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E99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EE1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FD0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6A6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08B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8A9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0C0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83</w:t>
            </w:r>
          </w:p>
        </w:tc>
      </w:tr>
      <w:tr w:rsidR="00BD6D49" w:rsidRPr="000836C8" w14:paraId="5253720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A82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E86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005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1CC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5B2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B9B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67F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7</w:t>
            </w:r>
          </w:p>
        </w:tc>
      </w:tr>
      <w:tr w:rsidR="00BD6D49" w:rsidRPr="000836C8" w14:paraId="4ABC786E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2CF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148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C1E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B28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FAE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2E2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98B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37</w:t>
            </w:r>
          </w:p>
        </w:tc>
      </w:tr>
      <w:tr w:rsidR="00BD6D49" w:rsidRPr="000836C8" w14:paraId="245B9F0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F1C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FC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880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A35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849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81D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998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1</w:t>
            </w:r>
          </w:p>
        </w:tc>
      </w:tr>
      <w:tr w:rsidR="00BD6D49" w:rsidRPr="000836C8" w14:paraId="43FB22D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478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CF2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AF9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F1B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4DC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68E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E91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15</w:t>
            </w:r>
          </w:p>
        </w:tc>
      </w:tr>
      <w:tr w:rsidR="00BD6D49" w:rsidRPr="000836C8" w14:paraId="009814A5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A719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ial Revascularization+T2DM+Coronary Artery Disease+Angina</w:t>
            </w:r>
          </w:p>
        </w:tc>
      </w:tr>
      <w:tr w:rsidR="00BD6D49" w:rsidRPr="000836C8" w14:paraId="304C2E1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B802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1C2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4AB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A8C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85C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B7D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10B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13</w:t>
            </w:r>
          </w:p>
        </w:tc>
      </w:tr>
      <w:tr w:rsidR="00BD6D49" w:rsidRPr="000836C8" w14:paraId="7C0111F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768E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20F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906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C15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257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E73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665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975</w:t>
            </w:r>
          </w:p>
        </w:tc>
      </w:tr>
      <w:tr w:rsidR="00BD6D49" w:rsidRPr="000836C8" w14:paraId="14E564B7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220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326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5F8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7EA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FC7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A69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B38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3</w:t>
            </w:r>
          </w:p>
        </w:tc>
      </w:tr>
      <w:tr w:rsidR="00BD6D49" w:rsidRPr="000836C8" w14:paraId="71F2810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8112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590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DC1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BAD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C6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F77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C63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9</w:t>
            </w:r>
          </w:p>
        </w:tc>
      </w:tr>
      <w:tr w:rsidR="00BD6D49" w:rsidRPr="000836C8" w14:paraId="3455BEF5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801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32A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013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7EE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7C8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26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DF1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47</w:t>
            </w:r>
          </w:p>
        </w:tc>
      </w:tr>
      <w:tr w:rsidR="00BD6D49" w:rsidRPr="000836C8" w14:paraId="7228753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9BC9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659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C14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9B4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C34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E4D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DD7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13</w:t>
            </w:r>
          </w:p>
        </w:tc>
      </w:tr>
      <w:tr w:rsidR="00BD6D49" w:rsidRPr="000836C8" w14:paraId="4823425C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0451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BD6D49" w:rsidRPr="000836C8" w14:paraId="3D6072C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A05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BFB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72F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7E3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258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773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9A1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23</w:t>
            </w:r>
          </w:p>
        </w:tc>
      </w:tr>
      <w:tr w:rsidR="00BD6D49" w:rsidRPr="000836C8" w14:paraId="7725955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014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A5E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A59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9D0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8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820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B73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56D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89</w:t>
            </w:r>
          </w:p>
        </w:tc>
      </w:tr>
      <w:tr w:rsidR="00BD6D49" w:rsidRPr="000836C8" w14:paraId="601E57B8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90D4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02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F72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D8D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1D7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95D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943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6</w:t>
            </w:r>
          </w:p>
        </w:tc>
      </w:tr>
      <w:tr w:rsidR="00BD6D49" w:rsidRPr="000836C8" w14:paraId="6B720FD0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1CF7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F18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413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139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EA5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CF8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041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7</w:t>
            </w:r>
          </w:p>
        </w:tc>
      </w:tr>
      <w:tr w:rsidR="00BD6D49" w:rsidRPr="000836C8" w14:paraId="6AF9C036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8046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AB8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8F4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2E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618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988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C2D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31</w:t>
            </w:r>
          </w:p>
        </w:tc>
      </w:tr>
      <w:tr w:rsidR="00BD6D49" w:rsidRPr="000836C8" w14:paraId="493B037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D43A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6B3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0FE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E2D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ED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464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F73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7</w:t>
            </w:r>
          </w:p>
        </w:tc>
      </w:tr>
      <w:tr w:rsidR="00BD6D49" w:rsidRPr="000836C8" w14:paraId="675E6D7D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5D1F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BD6D49" w:rsidRPr="000836C8" w14:paraId="476953B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3EBC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827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1D1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0F7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E62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45A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AE7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07</w:t>
            </w:r>
          </w:p>
        </w:tc>
      </w:tr>
      <w:tr w:rsidR="00BD6D49" w:rsidRPr="000836C8" w14:paraId="398B97E1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563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A28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807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246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437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AB2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357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1</w:t>
            </w:r>
          </w:p>
        </w:tc>
      </w:tr>
      <w:tr w:rsidR="00BD6D49" w:rsidRPr="000836C8" w14:paraId="52C167B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6C6E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7BB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3D4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5A1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D0C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A43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626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</w:t>
            </w:r>
          </w:p>
        </w:tc>
      </w:tr>
      <w:tr w:rsidR="00BD6D49" w:rsidRPr="000836C8" w14:paraId="29E8FFA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21E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9FF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9D8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1E2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B84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84E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A1D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BD6D49" w:rsidRPr="000836C8" w14:paraId="64D78D2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A2DB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93E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12A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D6B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4DE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768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104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64</w:t>
            </w:r>
          </w:p>
        </w:tc>
      </w:tr>
      <w:tr w:rsidR="00BD6D49" w:rsidRPr="000836C8" w14:paraId="1D0E28C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A3EE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BE3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659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971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440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02F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18A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D6D49" w:rsidRPr="000836C8" w14:paraId="7BC589F6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A5B9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BD6D49" w:rsidRPr="000836C8" w14:paraId="4BE4EA5B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A7D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C3B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CFB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D08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FA0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B0D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C01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19</w:t>
            </w:r>
          </w:p>
        </w:tc>
      </w:tr>
      <w:tr w:rsidR="00BD6D49" w:rsidRPr="000836C8" w14:paraId="0A14266F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8C6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77F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71C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CA9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E0E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631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688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15</w:t>
            </w:r>
          </w:p>
        </w:tc>
      </w:tr>
      <w:tr w:rsidR="00BD6D49" w:rsidRPr="000836C8" w14:paraId="531D7036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36AF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A08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3E4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09C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E4E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EC1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8E6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6</w:t>
            </w:r>
          </w:p>
        </w:tc>
      </w:tr>
      <w:tr w:rsidR="00BD6D49" w:rsidRPr="000836C8" w14:paraId="7A5B8C8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B85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8FB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DB6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58B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7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C9C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10C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CBC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</w:tr>
      <w:tr w:rsidR="00BD6D49" w:rsidRPr="000836C8" w14:paraId="52982EA3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CF59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3FC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9DB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AA0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ABC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E37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B8E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35</w:t>
            </w:r>
          </w:p>
        </w:tc>
      </w:tr>
      <w:tr w:rsidR="00BD6D49" w:rsidRPr="000836C8" w14:paraId="0B2DDACC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1050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928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E0C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A0F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BEF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ADE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064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</w:tr>
      <w:tr w:rsidR="00BD6D49" w:rsidRPr="000836C8" w14:paraId="2B5C5A91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6C58" w14:textId="77777777" w:rsidR="00BD6D49" w:rsidRPr="000836C8" w:rsidRDefault="00BD6D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</w:p>
        </w:tc>
      </w:tr>
      <w:tr w:rsidR="00BD6D49" w:rsidRPr="000836C8" w14:paraId="4715D0F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240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C31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18D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9EF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DE9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5E23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344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50</w:t>
            </w:r>
          </w:p>
        </w:tc>
      </w:tr>
      <w:tr w:rsidR="00BD6D49" w:rsidRPr="000836C8" w14:paraId="276DC2E2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D559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789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411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584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AEF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9697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F16D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40</w:t>
            </w:r>
          </w:p>
        </w:tc>
      </w:tr>
      <w:tr w:rsidR="00BD6D49" w:rsidRPr="000836C8" w14:paraId="3FE95FCD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1B3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C36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5B3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FDE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22A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138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A22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4</w:t>
            </w:r>
          </w:p>
        </w:tc>
      </w:tr>
      <w:tr w:rsidR="00BD6D49" w:rsidRPr="000836C8" w14:paraId="41A4C846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06B3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E8F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B014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EE7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4219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894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6A1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02</w:t>
            </w:r>
          </w:p>
        </w:tc>
      </w:tr>
      <w:tr w:rsidR="00BD6D49" w:rsidRPr="000836C8" w14:paraId="7D61B7EA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100D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AEC5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928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4D5F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EBB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7EEC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2896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24</w:t>
            </w:r>
          </w:p>
        </w:tc>
      </w:tr>
      <w:tr w:rsidR="00BD6D49" w:rsidRPr="000836C8" w14:paraId="7EAECC48" w14:textId="77777777" w:rsidTr="00BF4764">
        <w:trPr>
          <w:trHeight w:val="290"/>
        </w:trPr>
        <w:tc>
          <w:tcPr>
            <w:tcW w:w="4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7968" w14:textId="77777777" w:rsidR="00BD6D49" w:rsidRPr="000836C8" w:rsidRDefault="00BD6D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45C0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AEB8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85C2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572B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D17A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32C1" w14:textId="77777777" w:rsidR="00BD6D49" w:rsidRPr="000836C8" w:rsidRDefault="00BD6D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</w:tr>
      <w:tr w:rsidR="00BD6D49" w:rsidRPr="000836C8" w14:paraId="347533A6" w14:textId="77777777" w:rsidTr="00BF4764">
        <w:trPr>
          <w:trHeight w:val="290"/>
        </w:trPr>
        <w:tc>
          <w:tcPr>
            <w:tcW w:w="1057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FF2E0" w14:textId="77777777" w:rsidR="00BD6D49" w:rsidRPr="000836C8" w:rsidRDefault="00BD6D4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6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5821E9AE" w14:textId="77777777" w:rsidR="00F75393" w:rsidRDefault="00BD6D49"/>
    <w:sectPr w:rsidR="00F75393" w:rsidSect="00BD6D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49"/>
    <w:rsid w:val="000C47C3"/>
    <w:rsid w:val="003C0ABC"/>
    <w:rsid w:val="00BD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23615"/>
  <w15:chartTrackingRefBased/>
  <w15:docId w15:val="{CD2FCB3B-8572-4465-B2CD-28A25979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49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BD6D49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BD6D49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BD6D49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BD6D49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6D49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D49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D49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D49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D49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49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BD6D49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BD6D49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D6D49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D6D49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D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D49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D4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D4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D49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D6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6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D49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6D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D6D49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BD6D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D6D49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D4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D6D49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D6D4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BD6D49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D49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D6D49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D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D49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D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D49"/>
    <w:rPr>
      <w:noProof/>
      <w:lang w:val="en-GB"/>
    </w:rPr>
  </w:style>
  <w:style w:type="character" w:styleId="PageNumber">
    <w:name w:val="page number"/>
    <w:basedOn w:val="DefaultParagraphFont"/>
    <w:rsid w:val="00BD6D49"/>
  </w:style>
  <w:style w:type="paragraph" w:styleId="ListParagraph">
    <w:name w:val="List Paragraph"/>
    <w:basedOn w:val="Normal"/>
    <w:uiPriority w:val="34"/>
    <w:qFormat/>
    <w:rsid w:val="00BD6D49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BD6D49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BD6D49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6D4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BD6D4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6D4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BD6D4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BD6D49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D6D49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BD6D49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BD6D49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BD6D4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D6D49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BD6D49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BD6D49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BD6D49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BD6D49"/>
  </w:style>
  <w:style w:type="paragraph" w:customStyle="1" w:styleId="Default">
    <w:name w:val="Default"/>
    <w:rsid w:val="00BD6D49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BD6D49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BD6D49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BD6D49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BD6D4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BD6D49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BD6D49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BD6D49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BD6D49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BD6D49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BD6D49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6D49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6D4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6D49"/>
    <w:rPr>
      <w:vertAlign w:val="superscript"/>
    </w:rPr>
  </w:style>
  <w:style w:type="character" w:customStyle="1" w:styleId="normaltextrun">
    <w:name w:val="normaltextrun"/>
    <w:basedOn w:val="DefaultParagraphFont"/>
    <w:rsid w:val="00BD6D49"/>
  </w:style>
  <w:style w:type="character" w:styleId="FollowedHyperlink">
    <w:name w:val="FollowedHyperlink"/>
    <w:basedOn w:val="DefaultParagraphFont"/>
    <w:uiPriority w:val="99"/>
    <w:semiHidden/>
    <w:unhideWhenUsed/>
    <w:rsid w:val="00BD6D49"/>
    <w:rPr>
      <w:color w:val="954F72"/>
      <w:u w:val="single"/>
    </w:rPr>
  </w:style>
  <w:style w:type="paragraph" w:customStyle="1" w:styleId="msonormal0">
    <w:name w:val="msonormal"/>
    <w:basedOn w:val="Normal"/>
    <w:rsid w:val="00BD6D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BD6D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BD6D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BD6D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BD6D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BD6D49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BD6D49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BD6D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BD6D4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BD6D49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BD6D4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D49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D4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D6D4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6D49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51:00Z</dcterms:created>
  <dcterms:modified xsi:type="dcterms:W3CDTF">2022-01-17T12:52:00Z</dcterms:modified>
</cp:coreProperties>
</file>